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7A3D6" w14:textId="77777777" w:rsidR="00683A44" w:rsidRDefault="00683A44" w:rsidP="00683A4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206592657"/>
      <w:bookmarkEnd w:id="0"/>
      <w:r w:rsidRPr="00D00738">
        <w:rPr>
          <w:rFonts w:ascii="Times New Roman" w:hAnsi="Times New Roman" w:cs="Times New Roman"/>
          <w:b/>
          <w:sz w:val="24"/>
          <w:szCs w:val="24"/>
        </w:rPr>
        <w:t>Reflection on commentary “Miles to go before I seek: distance to the health facility and health care use among older adults in India”</w:t>
      </w:r>
    </w:p>
    <w:p w14:paraId="77098A9C" w14:textId="2006D3D7" w:rsidR="00EC6C37" w:rsidRDefault="00EC6C37" w:rsidP="00751C8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3517C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(SM)</w:t>
      </w:r>
    </w:p>
    <w:p w14:paraId="3A7DD4C8" w14:textId="77777777" w:rsidR="00683A44" w:rsidRDefault="00683A44" w:rsidP="00683A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0858C664" w14:textId="2D366437" w:rsidR="00683A44" w:rsidRPr="004A5587" w:rsidRDefault="00683A44" w:rsidP="00683A44">
      <w:pPr>
        <w:rPr>
          <w:rFonts w:asciiTheme="majorBidi" w:hAnsiTheme="majorBidi" w:cstheme="majorBidi"/>
          <w:bCs/>
        </w:rPr>
      </w:pPr>
      <w:r w:rsidRPr="004A5587">
        <w:rPr>
          <w:rFonts w:ascii="Times New Roman" w:hAnsi="Times New Roman" w:cs="Times New Roman"/>
          <w:bCs/>
          <w:sz w:val="24"/>
          <w:szCs w:val="24"/>
        </w:rPr>
        <w:t xml:space="preserve">Figure S1. </w:t>
      </w:r>
      <w:r w:rsidRPr="004A5587">
        <w:rPr>
          <w:rFonts w:asciiTheme="majorBidi" w:hAnsiTheme="majorBidi" w:cstheme="majorBidi"/>
          <w:bCs/>
        </w:rPr>
        <w:t>Distribution of Distance travelled for outpatient care among the elderly in India, 2017-18.</w:t>
      </w:r>
      <w:r>
        <w:rPr>
          <w:rFonts w:asciiTheme="majorBidi" w:hAnsiTheme="majorBidi" w:cstheme="majorBidi"/>
          <w:bCs/>
        </w:rPr>
        <w:t xml:space="preserve">  ………………………………………………………………………………………….........................</w:t>
      </w:r>
      <w:r w:rsidR="00751C8B">
        <w:rPr>
          <w:rFonts w:asciiTheme="majorBidi" w:hAnsiTheme="majorBidi" w:cstheme="majorBidi"/>
          <w:bCs/>
        </w:rPr>
        <w:t>2</w:t>
      </w:r>
    </w:p>
    <w:p w14:paraId="50BF939D" w14:textId="35E6A999" w:rsidR="00683A44" w:rsidRPr="004A5587" w:rsidRDefault="00683A44" w:rsidP="00683A44">
      <w:pPr>
        <w:rPr>
          <w:rFonts w:asciiTheme="majorBidi" w:hAnsiTheme="majorBidi" w:cstheme="majorBidi"/>
          <w:bCs/>
        </w:rPr>
      </w:pPr>
      <w:r w:rsidRPr="004A5587">
        <w:rPr>
          <w:rFonts w:asciiTheme="majorBidi" w:hAnsiTheme="majorBidi" w:cstheme="majorBidi"/>
          <w:bCs/>
        </w:rPr>
        <w:t>Figure S2. Distribution of Distance travelled for inpatient care among the elderly in India, 2017-18.</w:t>
      </w:r>
      <w:r>
        <w:rPr>
          <w:rFonts w:asciiTheme="majorBidi" w:hAnsiTheme="majorBidi" w:cstheme="majorBidi"/>
          <w:bCs/>
        </w:rPr>
        <w:t>..</w:t>
      </w:r>
      <w:r w:rsidR="00751C8B">
        <w:rPr>
          <w:rFonts w:asciiTheme="majorBidi" w:hAnsiTheme="majorBidi" w:cstheme="majorBidi"/>
          <w:bCs/>
        </w:rPr>
        <w:t>2</w:t>
      </w:r>
    </w:p>
    <w:p w14:paraId="608ECB18" w14:textId="7AF8F7BB" w:rsidR="00683A44" w:rsidRPr="004A5587" w:rsidRDefault="00683A44" w:rsidP="00683A44">
      <w:pPr>
        <w:rPr>
          <w:rFonts w:asciiTheme="majorBidi" w:hAnsiTheme="majorBidi" w:cstheme="majorBidi"/>
          <w:bCs/>
          <w:sz w:val="24"/>
          <w:szCs w:val="24"/>
        </w:rPr>
      </w:pPr>
      <w:r w:rsidRPr="004A5587">
        <w:rPr>
          <w:rFonts w:asciiTheme="majorBidi" w:hAnsiTheme="majorBidi" w:cstheme="majorBidi"/>
          <w:bCs/>
          <w:sz w:val="24"/>
          <w:szCs w:val="24"/>
        </w:rPr>
        <w:t>Table S1. Disease-specific variations in average distance travelled (in kilometres) among the elderly for outpatient care in India, 2017-18.</w:t>
      </w:r>
      <w:r>
        <w:rPr>
          <w:rFonts w:asciiTheme="majorBidi" w:hAnsiTheme="majorBidi" w:cstheme="majorBidi"/>
          <w:bCs/>
          <w:sz w:val="24"/>
          <w:szCs w:val="24"/>
        </w:rPr>
        <w:t xml:space="preserve"> …………………………………………………</w:t>
      </w:r>
      <w:r w:rsidR="00751C8B">
        <w:rPr>
          <w:rFonts w:asciiTheme="majorBidi" w:hAnsiTheme="majorBidi" w:cstheme="majorBidi"/>
          <w:bCs/>
          <w:sz w:val="24"/>
          <w:szCs w:val="24"/>
        </w:rPr>
        <w:t>3</w:t>
      </w:r>
    </w:p>
    <w:p w14:paraId="6112487C" w14:textId="32F1C1A3" w:rsidR="00683A44" w:rsidRPr="004A5587" w:rsidRDefault="00683A44" w:rsidP="00683A44">
      <w:pPr>
        <w:rPr>
          <w:rFonts w:asciiTheme="majorBidi" w:hAnsiTheme="majorBidi" w:cstheme="majorBidi"/>
          <w:bCs/>
          <w:sz w:val="24"/>
          <w:szCs w:val="24"/>
        </w:rPr>
      </w:pPr>
      <w:r w:rsidRPr="004A5587">
        <w:rPr>
          <w:rFonts w:asciiTheme="majorBidi" w:hAnsiTheme="majorBidi" w:cstheme="majorBidi"/>
          <w:bCs/>
          <w:sz w:val="24"/>
          <w:szCs w:val="24"/>
        </w:rPr>
        <w:t>Table S2. Disease-specific variations in average distance travelled (in kilometres) among the elderly to access inpatient care in India, 2017-1</w:t>
      </w:r>
      <w:r>
        <w:rPr>
          <w:rFonts w:asciiTheme="majorBidi" w:hAnsiTheme="majorBidi" w:cstheme="majorBidi"/>
          <w:bCs/>
          <w:sz w:val="24"/>
          <w:szCs w:val="24"/>
        </w:rPr>
        <w:t>8 ……………............... .................................</w:t>
      </w:r>
      <w:r w:rsidR="00751C8B">
        <w:rPr>
          <w:rFonts w:asciiTheme="majorBidi" w:hAnsiTheme="majorBidi" w:cstheme="majorBidi"/>
          <w:bCs/>
          <w:sz w:val="24"/>
          <w:szCs w:val="24"/>
        </w:rPr>
        <w:t>3</w:t>
      </w:r>
    </w:p>
    <w:p w14:paraId="54F24DB3" w14:textId="77777777" w:rsidR="00683A44" w:rsidRDefault="00683A44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36DBCF" w14:textId="77777777" w:rsidR="00683A44" w:rsidRDefault="00683A44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51AADA" w14:textId="77777777" w:rsidR="00683A44" w:rsidRDefault="00683A44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011E67" w14:textId="77777777" w:rsidR="00683A44" w:rsidRDefault="00683A44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BDABAE" w14:textId="77777777" w:rsidR="00683A44" w:rsidRDefault="00683A44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1DE54F" w14:textId="77777777" w:rsidR="00683A44" w:rsidRDefault="00683A44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42AB827" w14:textId="77777777" w:rsidR="00683A44" w:rsidRDefault="00683A44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98BA98" w14:textId="77777777" w:rsidR="00683A44" w:rsidRDefault="00683A44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DF3B7A" w14:textId="77777777" w:rsidR="0046387B" w:rsidRDefault="0046387B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DE8A9F" w14:textId="77777777" w:rsidR="0046387B" w:rsidRDefault="0046387B" w:rsidP="00EC6C3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BE26CA" w14:textId="7F3D950E" w:rsidR="00135734" w:rsidRDefault="00EC6C37" w:rsidP="00EC6C37">
      <w:r w:rsidRPr="00EC2E6B">
        <w:rPr>
          <w:noProof/>
        </w:rPr>
        <w:lastRenderedPageBreak/>
        <w:drawing>
          <wp:inline distT="0" distB="0" distL="0" distR="0" wp14:anchorId="5BAF54E1" wp14:editId="70581C2B">
            <wp:extent cx="5517499" cy="3638550"/>
            <wp:effectExtent l="0" t="0" r="7620" b="0"/>
            <wp:docPr id="17203684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399" cy="3650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45C9A" w14:textId="732841F8" w:rsidR="000513B3" w:rsidRPr="001F1F89" w:rsidRDefault="00694DB4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F1F89">
        <w:rPr>
          <w:rFonts w:asciiTheme="majorBidi" w:hAnsiTheme="majorBidi" w:cstheme="majorBidi"/>
          <w:b/>
          <w:bCs/>
          <w:sz w:val="20"/>
          <w:szCs w:val="20"/>
        </w:rPr>
        <w:t>Figure S1</w:t>
      </w:r>
      <w:r w:rsidR="00271FE7" w:rsidRPr="001F1F8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1F1F89">
        <w:rPr>
          <w:rFonts w:asciiTheme="majorBidi" w:hAnsiTheme="majorBidi" w:cstheme="majorBidi"/>
          <w:b/>
          <w:bCs/>
          <w:sz w:val="20"/>
          <w:szCs w:val="20"/>
        </w:rPr>
        <w:t xml:space="preserve"> Distribution of Distance travelled </w:t>
      </w:r>
      <w:r w:rsidR="006C0530" w:rsidRPr="001F1F89">
        <w:rPr>
          <w:rFonts w:asciiTheme="majorBidi" w:hAnsiTheme="majorBidi" w:cstheme="majorBidi"/>
          <w:b/>
          <w:bCs/>
          <w:sz w:val="20"/>
          <w:szCs w:val="20"/>
        </w:rPr>
        <w:t>for</w:t>
      </w:r>
      <w:r w:rsidRPr="001F1F89">
        <w:rPr>
          <w:rFonts w:asciiTheme="majorBidi" w:hAnsiTheme="majorBidi" w:cstheme="majorBidi"/>
          <w:b/>
          <w:bCs/>
          <w:sz w:val="20"/>
          <w:szCs w:val="20"/>
        </w:rPr>
        <w:t xml:space="preserve"> outpatient care among the elderly </w:t>
      </w:r>
      <w:r w:rsidR="006C0530" w:rsidRPr="001F1F89">
        <w:rPr>
          <w:rFonts w:asciiTheme="majorBidi" w:hAnsiTheme="majorBidi" w:cstheme="majorBidi"/>
          <w:b/>
          <w:bCs/>
          <w:sz w:val="20"/>
          <w:szCs w:val="20"/>
        </w:rPr>
        <w:t xml:space="preserve">in </w:t>
      </w:r>
      <w:r w:rsidR="003D2E2E" w:rsidRPr="001F1F89">
        <w:rPr>
          <w:rFonts w:asciiTheme="majorBidi" w:hAnsiTheme="majorBidi" w:cstheme="majorBidi"/>
          <w:b/>
          <w:bCs/>
          <w:sz w:val="20"/>
          <w:szCs w:val="20"/>
        </w:rPr>
        <w:t xml:space="preserve">India, </w:t>
      </w:r>
      <w:r w:rsidRPr="001F1F89">
        <w:rPr>
          <w:rFonts w:asciiTheme="majorBidi" w:hAnsiTheme="majorBidi" w:cstheme="majorBidi"/>
          <w:b/>
          <w:bCs/>
          <w:sz w:val="20"/>
          <w:szCs w:val="20"/>
        </w:rPr>
        <w:t>2017-18.</w:t>
      </w:r>
    </w:p>
    <w:p w14:paraId="6E0848E5" w14:textId="5CE5FA16" w:rsidR="00EC2E6B" w:rsidRPr="00EC2E6B" w:rsidRDefault="00EC2E6B" w:rsidP="00EC2E6B">
      <w:r w:rsidRPr="00EC2E6B">
        <w:rPr>
          <w:noProof/>
        </w:rPr>
        <w:drawing>
          <wp:inline distT="0" distB="0" distL="0" distR="0" wp14:anchorId="1FFAA7E9" wp14:editId="2A59828B">
            <wp:extent cx="5497456" cy="3638550"/>
            <wp:effectExtent l="0" t="0" r="8255" b="0"/>
            <wp:docPr id="17743632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947" cy="3647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47A8C" w14:textId="324BB2A7" w:rsidR="00694DB4" w:rsidRPr="001F1F89" w:rsidRDefault="00694DB4" w:rsidP="00EC2E6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F1F89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="00F17489" w:rsidRPr="001F1F89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271FE7" w:rsidRPr="001F1F89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1F1F89">
        <w:rPr>
          <w:rFonts w:asciiTheme="majorBidi" w:hAnsiTheme="majorBidi" w:cstheme="majorBidi"/>
          <w:b/>
          <w:bCs/>
          <w:sz w:val="20"/>
          <w:szCs w:val="20"/>
        </w:rPr>
        <w:t xml:space="preserve"> Distribution of Distance travelled </w:t>
      </w:r>
      <w:r w:rsidR="006C0530" w:rsidRPr="001F1F89">
        <w:rPr>
          <w:rFonts w:asciiTheme="majorBidi" w:hAnsiTheme="majorBidi" w:cstheme="majorBidi"/>
          <w:b/>
          <w:bCs/>
          <w:sz w:val="20"/>
          <w:szCs w:val="20"/>
        </w:rPr>
        <w:t xml:space="preserve">for </w:t>
      </w:r>
      <w:r w:rsidRPr="001F1F89">
        <w:rPr>
          <w:rFonts w:asciiTheme="majorBidi" w:hAnsiTheme="majorBidi" w:cstheme="majorBidi"/>
          <w:b/>
          <w:bCs/>
          <w:sz w:val="20"/>
          <w:szCs w:val="20"/>
        </w:rPr>
        <w:t>inpatient care among the elderly</w:t>
      </w:r>
      <w:r w:rsidR="006C0530" w:rsidRPr="001F1F89">
        <w:rPr>
          <w:rFonts w:asciiTheme="majorBidi" w:hAnsiTheme="majorBidi" w:cstheme="majorBidi"/>
          <w:b/>
          <w:bCs/>
          <w:sz w:val="20"/>
          <w:szCs w:val="20"/>
        </w:rPr>
        <w:t xml:space="preserve"> in </w:t>
      </w:r>
      <w:r w:rsidR="003D2E2E" w:rsidRPr="001F1F89">
        <w:rPr>
          <w:rFonts w:asciiTheme="majorBidi" w:hAnsiTheme="majorBidi" w:cstheme="majorBidi"/>
          <w:b/>
          <w:bCs/>
          <w:sz w:val="20"/>
          <w:szCs w:val="20"/>
        </w:rPr>
        <w:t xml:space="preserve">India, </w:t>
      </w:r>
      <w:r w:rsidRPr="001F1F89">
        <w:rPr>
          <w:rFonts w:asciiTheme="majorBidi" w:hAnsiTheme="majorBidi" w:cstheme="majorBidi"/>
          <w:b/>
          <w:bCs/>
          <w:sz w:val="20"/>
          <w:szCs w:val="20"/>
        </w:rPr>
        <w:t>2017-18.</w:t>
      </w:r>
    </w:p>
    <w:p w14:paraId="2F1A7FE1" w14:textId="77777777" w:rsidR="007309D0" w:rsidRDefault="007309D0"/>
    <w:p w14:paraId="2B3EE47C" w14:textId="77777777" w:rsidR="00EB6AE6" w:rsidRDefault="00EB6AE6"/>
    <w:p w14:paraId="64FE856B" w14:textId="76D63F7F" w:rsidR="007309D0" w:rsidRPr="00277230" w:rsidRDefault="007309D0" w:rsidP="007309D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77230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1</w:t>
      </w:r>
      <w:r w:rsidR="00271FE7" w:rsidRPr="00277230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7072C" w:rsidRPr="00277230">
        <w:rPr>
          <w:rFonts w:asciiTheme="majorBidi" w:hAnsiTheme="majorBidi" w:cstheme="majorBidi"/>
          <w:b/>
          <w:bCs/>
          <w:sz w:val="20"/>
          <w:szCs w:val="20"/>
        </w:rPr>
        <w:t>Disease-specific</w:t>
      </w:r>
      <w:r w:rsidR="00E30D50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 variations in</w:t>
      </w:r>
      <w:r w:rsidR="00694DB4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 average distance travelled</w:t>
      </w:r>
      <w:r w:rsidR="006C0530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 (in </w:t>
      </w:r>
      <w:r w:rsidR="00F05EEE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kilometres) among the </w:t>
      </w:r>
      <w:r w:rsidR="00694DB4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elderly </w:t>
      </w:r>
      <w:r w:rsidR="006C0530" w:rsidRPr="00277230">
        <w:rPr>
          <w:rFonts w:asciiTheme="majorBidi" w:hAnsiTheme="majorBidi" w:cstheme="majorBidi"/>
          <w:b/>
          <w:bCs/>
          <w:sz w:val="20"/>
          <w:szCs w:val="20"/>
        </w:rPr>
        <w:t>for</w:t>
      </w:r>
      <w:r w:rsidR="00694DB4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 outpatient care in India, 2017-18</w:t>
      </w:r>
      <w:r w:rsidR="002D5E7F" w:rsidRPr="00277230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2952"/>
        <w:gridCol w:w="1149"/>
        <w:gridCol w:w="1149"/>
        <w:gridCol w:w="992"/>
        <w:gridCol w:w="1828"/>
        <w:gridCol w:w="1116"/>
        <w:gridCol w:w="850"/>
      </w:tblGrid>
      <w:tr w:rsidR="0010661F" w:rsidRPr="00754D4B" w14:paraId="45451DD2" w14:textId="77777777" w:rsidTr="0010661F">
        <w:trPr>
          <w:trHeight w:val="671"/>
        </w:trPr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FD2CB" w14:textId="77777777" w:rsidR="0010661F" w:rsidRPr="00754D4B" w:rsidRDefault="0010661F" w:rsidP="007309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sease group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6A05E" w14:textId="22D021FC" w:rsidR="0010661F" w:rsidRPr="00754D4B" w:rsidRDefault="009C333B" w:rsidP="007309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rithmetic Mean of </w:t>
            </w:r>
            <w:r w:rsidR="0010661F"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stanc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ravelled</w:t>
            </w:r>
            <w:r w:rsidR="0010661F"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km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D3DAFB" w14:textId="4ED2249B" w:rsidR="0010661F" w:rsidRPr="00754D4B" w:rsidRDefault="0010661F" w:rsidP="007309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oefficient of variation (CV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AF4E" w14:textId="6060C0F2" w:rsidR="0010661F" w:rsidRPr="00754D4B" w:rsidRDefault="0010661F" w:rsidP="007309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Median </w:t>
            </w:r>
            <w:r w:rsidR="009C333B"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stance</w:t>
            </w:r>
            <w:r w:rsidR="009C333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ravelled</w:t>
            </w: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km)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926C5" w14:textId="649EFFB4" w:rsidR="0010661F" w:rsidRPr="009C333B" w:rsidRDefault="0010661F" w:rsidP="007309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C333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ometric Mean of distance travelled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10877" w14:textId="01C656A3" w:rsidR="0010661F" w:rsidRPr="009C333B" w:rsidRDefault="009C333B" w:rsidP="007309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C333B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Geometric Standard Deviation of distance travelled</w:t>
            </w:r>
            <w:r w:rsidRPr="009C333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="0010661F" w:rsidRPr="009C333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(GSD)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EA037" w14:textId="77777777" w:rsidR="0010661F" w:rsidRPr="00754D4B" w:rsidRDefault="0010661F" w:rsidP="007309D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</w:tr>
      <w:tr w:rsidR="0010661F" w:rsidRPr="00754D4B" w14:paraId="35C85364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5D1D7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nc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FE2B3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7.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F7E37" w14:textId="09F3081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8721B" w14:textId="3F8495B1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E29E2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1 (11.4–81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9A628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2B77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</w:t>
            </w:r>
          </w:p>
        </w:tc>
      </w:tr>
      <w:tr w:rsidR="0010661F" w:rsidRPr="00754D4B" w14:paraId="4BCAB38F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F107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usculoskeletal Pain &amp; Arthriti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2813F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3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A6466" w14:textId="4B8A0118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10497" w14:textId="3C49F8CB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A022C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0 (4.5–5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252C9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ECC27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69</w:t>
            </w:r>
          </w:p>
        </w:tc>
      </w:tr>
      <w:tr w:rsidR="0010661F" w:rsidRPr="00754D4B" w14:paraId="7B01250C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7420D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fectious &amp; Vector Born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DC30A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5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169C7" w14:textId="0858CC0A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05313" w14:textId="614AA965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FE2E2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3 (3.0–3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FCFEB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83FB6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83</w:t>
            </w:r>
          </w:p>
        </w:tc>
      </w:tr>
      <w:tr w:rsidR="0010661F" w:rsidRPr="00754D4B" w14:paraId="00829BBA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727FB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ental &amp; Behavioural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5B44F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3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508A1" w14:textId="519858B3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8FEC8" w14:textId="3653A1DA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2F115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9 (7.1–16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95D7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C101B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9</w:t>
            </w:r>
          </w:p>
        </w:tc>
      </w:tr>
      <w:tr w:rsidR="0010661F" w:rsidRPr="00754D4B" w14:paraId="31614EDF" w14:textId="77777777" w:rsidTr="00A40997">
        <w:trPr>
          <w:trHeight w:val="367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CDFBA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abet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F9C0A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9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F3152" w14:textId="5C8FA64A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68BBC" w14:textId="41D8D990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B8836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5 (5.8–7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5478D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6AE15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52</w:t>
            </w:r>
          </w:p>
        </w:tc>
      </w:tr>
      <w:tr w:rsidR="0010661F" w:rsidRPr="00754D4B" w14:paraId="09F2D218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8292" w14:textId="795CC8CA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VD/Hypertension/Heart–Strok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D18C5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9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69F85" w14:textId="0DEB47DE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FCFE8" w14:textId="42B3DF9F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7B0E8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7 (5.0–6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A5B8A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6C43B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49</w:t>
            </w:r>
          </w:p>
        </w:tc>
      </w:tr>
      <w:tr w:rsidR="0010661F" w:rsidRPr="00754D4B" w14:paraId="73B03933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2A136" w14:textId="5730D355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hronic Respiratory (Asthma/COPD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F5AD4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7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698B8" w14:textId="1630C11B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94862" w14:textId="7272731A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AB6C3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.5 (5.5–7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248A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0A9D5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5</w:t>
            </w:r>
          </w:p>
        </w:tc>
      </w:tr>
      <w:tr w:rsidR="0010661F" w:rsidRPr="00754D4B" w14:paraId="54EB4841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F5E26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gestive &amp; Liv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C51F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5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B8229" w14:textId="676CD7C9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86426" w14:textId="170D9074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6D048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8 (4.3–5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14920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F2AD8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41</w:t>
            </w:r>
          </w:p>
        </w:tc>
      </w:tr>
      <w:tr w:rsidR="0010661F" w:rsidRPr="00754D4B" w14:paraId="0964B729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FD0C2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juries &amp; Accident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898F0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6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A9458" w14:textId="559F35F3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6F7B5" w14:textId="7D6D5ECB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99EA4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.8 (4.6–7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7C2C9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85E40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2</w:t>
            </w:r>
          </w:p>
        </w:tc>
      </w:tr>
      <w:tr w:rsidR="0010661F" w:rsidRPr="00754D4B" w14:paraId="0B3AFFFD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367BF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ye &amp; Ear Disord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01203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3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EA80A" w14:textId="57E595C0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80B59" w14:textId="4779E4E3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84067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.5 (8.1–11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B9EFD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F1524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2</w:t>
            </w:r>
          </w:p>
        </w:tc>
      </w:tr>
      <w:tr w:rsidR="0010661F" w:rsidRPr="00754D4B" w14:paraId="0FDF436D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B54C4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nitourinary &amp; Reproductiv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FC476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6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57719" w14:textId="1DAEC4DD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6CC6E" w14:textId="26915DBA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D5CAB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0 (5.5–11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8FB9D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99AAB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3</w:t>
            </w:r>
          </w:p>
        </w:tc>
      </w:tr>
      <w:tr w:rsidR="0010661F" w:rsidRPr="00754D4B" w14:paraId="392E5817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A7402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kin Disease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1282D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6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E00D4" w14:textId="54C30B28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460EA" w14:textId="7F76BB5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6A3A8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.6 (6.0–9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15C26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8C870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4</w:t>
            </w:r>
          </w:p>
        </w:tc>
      </w:tr>
      <w:tr w:rsidR="0010661F" w:rsidRPr="00754D4B" w14:paraId="75BFB454" w14:textId="77777777" w:rsidTr="00A40997">
        <w:trPr>
          <w:trHeight w:val="298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64E4F" w14:textId="77777777" w:rsidR="0010661F" w:rsidRPr="00754D4B" w:rsidRDefault="0010661F" w:rsidP="0010661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ftercare &amp; Nonspecific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71261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.4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2BC72" w14:textId="598FD233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7EBF3" w14:textId="13728130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3AC68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.9 (7.1–11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9F78A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A0FDF" w14:textId="77777777" w:rsidR="0010661F" w:rsidRPr="00754D4B" w:rsidRDefault="0010661F" w:rsidP="0010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9</w:t>
            </w:r>
          </w:p>
        </w:tc>
      </w:tr>
    </w:tbl>
    <w:p w14:paraId="30F9B398" w14:textId="2104C73B" w:rsidR="007309D0" w:rsidRDefault="00E30D50" w:rsidP="00F05EEE">
      <w:pPr>
        <w:rPr>
          <w:rFonts w:asciiTheme="majorBidi" w:hAnsiTheme="majorBidi" w:cstheme="majorBidi"/>
          <w:i/>
          <w:iCs/>
          <w:sz w:val="20"/>
          <w:szCs w:val="20"/>
        </w:rPr>
      </w:pPr>
      <w:r w:rsidRPr="00110706">
        <w:rPr>
          <w:rFonts w:asciiTheme="majorBidi" w:hAnsiTheme="majorBidi" w:cstheme="majorBidi"/>
          <w:i/>
          <w:iCs/>
          <w:sz w:val="20"/>
          <w:szCs w:val="20"/>
        </w:rPr>
        <w:t>GSD = Geometric Standard Deviation</w:t>
      </w:r>
      <w:r w:rsidR="0010661F">
        <w:rPr>
          <w:rFonts w:asciiTheme="majorBidi" w:hAnsiTheme="majorBidi" w:cstheme="majorBidi"/>
          <w:i/>
          <w:iCs/>
          <w:sz w:val="20"/>
          <w:szCs w:val="20"/>
        </w:rPr>
        <w:t xml:space="preserve"> of distance travelled</w:t>
      </w:r>
      <w:r w:rsidR="006E007F">
        <w:rPr>
          <w:rFonts w:asciiTheme="majorBidi" w:hAnsiTheme="majorBidi" w:cstheme="majorBidi"/>
          <w:i/>
          <w:iCs/>
          <w:sz w:val="20"/>
          <w:szCs w:val="20"/>
        </w:rPr>
        <w:t xml:space="preserve"> is</w:t>
      </w:r>
      <w:r w:rsidRPr="00110706">
        <w:rPr>
          <w:rFonts w:asciiTheme="majorBidi" w:hAnsiTheme="majorBidi" w:cstheme="majorBidi"/>
          <w:i/>
          <w:iCs/>
          <w:sz w:val="20"/>
          <w:szCs w:val="20"/>
        </w:rPr>
        <w:t xml:space="preserve"> a measure of relative variability on a multiplicative scale.</w:t>
      </w:r>
    </w:p>
    <w:p w14:paraId="2F21DA97" w14:textId="6BD4C2DF" w:rsidR="007309D0" w:rsidRPr="00277230" w:rsidRDefault="007309D0" w:rsidP="007309D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77230">
        <w:rPr>
          <w:rFonts w:asciiTheme="majorBidi" w:hAnsiTheme="majorBidi" w:cstheme="majorBidi"/>
          <w:b/>
          <w:bCs/>
          <w:sz w:val="20"/>
          <w:szCs w:val="20"/>
        </w:rPr>
        <w:t>Table S2</w:t>
      </w:r>
      <w:r w:rsidR="00271FE7" w:rsidRPr="00277230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2D5E7F" w:rsidRPr="00277230">
        <w:rPr>
          <w:rFonts w:asciiTheme="majorBidi" w:hAnsiTheme="majorBidi" w:cstheme="majorBidi"/>
          <w:b/>
          <w:bCs/>
          <w:sz w:val="20"/>
          <w:szCs w:val="20"/>
        </w:rPr>
        <w:t>Disease-specific</w:t>
      </w:r>
      <w:r w:rsidR="00E30D50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 variations in</w:t>
      </w:r>
      <w:r w:rsidR="00694DB4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 average distance travelled </w:t>
      </w:r>
      <w:r w:rsidR="006C0530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(in </w:t>
      </w:r>
      <w:r w:rsidR="00F05EEE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kilometres) among the </w:t>
      </w:r>
      <w:r w:rsidR="00694DB4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elderly to access </w:t>
      </w:r>
      <w:r w:rsidR="001A2F74" w:rsidRPr="00277230">
        <w:rPr>
          <w:rFonts w:asciiTheme="majorBidi" w:hAnsiTheme="majorBidi" w:cstheme="majorBidi"/>
          <w:b/>
          <w:bCs/>
          <w:sz w:val="20"/>
          <w:szCs w:val="20"/>
        </w:rPr>
        <w:t>inpatient</w:t>
      </w:r>
      <w:r w:rsidR="00694DB4" w:rsidRPr="00277230">
        <w:rPr>
          <w:rFonts w:asciiTheme="majorBidi" w:hAnsiTheme="majorBidi" w:cstheme="majorBidi"/>
          <w:b/>
          <w:bCs/>
          <w:sz w:val="20"/>
          <w:szCs w:val="20"/>
        </w:rPr>
        <w:t xml:space="preserve"> care in India, 2017-18</w:t>
      </w:r>
      <w:r w:rsidR="002D5E7F" w:rsidRPr="00277230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9945" w:type="dxa"/>
        <w:tblLook w:val="04A0" w:firstRow="1" w:lastRow="0" w:firstColumn="1" w:lastColumn="0" w:noHBand="0" w:noVBand="1"/>
      </w:tblPr>
      <w:tblGrid>
        <w:gridCol w:w="3098"/>
        <w:gridCol w:w="1246"/>
        <w:gridCol w:w="1149"/>
        <w:gridCol w:w="1058"/>
        <w:gridCol w:w="1681"/>
        <w:gridCol w:w="1116"/>
        <w:gridCol w:w="787"/>
      </w:tblGrid>
      <w:tr w:rsidR="009C333B" w:rsidRPr="00754D4B" w14:paraId="27C24F12" w14:textId="77777777" w:rsidTr="00456281">
        <w:trPr>
          <w:trHeight w:val="677"/>
        </w:trPr>
        <w:tc>
          <w:tcPr>
            <w:tcW w:w="3098" w:type="dxa"/>
            <w:noWrap/>
            <w:hideMark/>
          </w:tcPr>
          <w:p w14:paraId="3C291155" w14:textId="77777777" w:rsidR="009C333B" w:rsidRPr="00754D4B" w:rsidRDefault="009C333B" w:rsidP="009C333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sease groups</w:t>
            </w:r>
          </w:p>
        </w:tc>
        <w:tc>
          <w:tcPr>
            <w:tcW w:w="1246" w:type="dxa"/>
            <w:vAlign w:val="center"/>
            <w:hideMark/>
          </w:tcPr>
          <w:p w14:paraId="0E8AB3E9" w14:textId="19079C65" w:rsidR="009C333B" w:rsidRPr="00754D4B" w:rsidRDefault="009C333B" w:rsidP="009C33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Arithmetic Mean of </w:t>
            </w: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stanc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ravelled</w:t>
            </w: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km)</w:t>
            </w:r>
          </w:p>
        </w:tc>
        <w:tc>
          <w:tcPr>
            <w:tcW w:w="1149" w:type="dxa"/>
          </w:tcPr>
          <w:p w14:paraId="2C908FA3" w14:textId="40868CDE" w:rsidR="009C333B" w:rsidRPr="00754D4B" w:rsidRDefault="009C333B" w:rsidP="009C33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oefficient of variation (CV)</w:t>
            </w:r>
          </w:p>
        </w:tc>
        <w:tc>
          <w:tcPr>
            <w:tcW w:w="1058" w:type="dxa"/>
            <w:vAlign w:val="center"/>
            <w:hideMark/>
          </w:tcPr>
          <w:p w14:paraId="6D85C969" w14:textId="48512831" w:rsidR="009C333B" w:rsidRPr="00754D4B" w:rsidRDefault="009C333B" w:rsidP="009C33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edian distanc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ravelled</w:t>
            </w: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km)</w:t>
            </w:r>
          </w:p>
        </w:tc>
        <w:tc>
          <w:tcPr>
            <w:tcW w:w="1681" w:type="dxa"/>
            <w:vAlign w:val="center"/>
            <w:hideMark/>
          </w:tcPr>
          <w:p w14:paraId="408CB38F" w14:textId="7ADC3BEE" w:rsidR="009C333B" w:rsidRPr="00754D4B" w:rsidRDefault="009C333B" w:rsidP="009C33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C333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ometric Mean of distance travelled (95% CI)</w:t>
            </w:r>
          </w:p>
        </w:tc>
        <w:tc>
          <w:tcPr>
            <w:tcW w:w="926" w:type="dxa"/>
            <w:vAlign w:val="center"/>
            <w:hideMark/>
          </w:tcPr>
          <w:p w14:paraId="70D15CDF" w14:textId="4502C91D" w:rsidR="009C333B" w:rsidRPr="00754D4B" w:rsidRDefault="009C333B" w:rsidP="009C33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C333B">
              <w:rPr>
                <w:rFonts w:asciiTheme="majorBidi" w:hAnsiTheme="majorBidi" w:cstheme="majorBidi"/>
                <w:b/>
                <w:iCs/>
                <w:sz w:val="20"/>
                <w:szCs w:val="20"/>
              </w:rPr>
              <w:t>Geometric Standard Deviation of distance travelled</w:t>
            </w:r>
            <w:r w:rsidRPr="009C333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GSD) </w:t>
            </w:r>
          </w:p>
        </w:tc>
        <w:tc>
          <w:tcPr>
            <w:tcW w:w="787" w:type="dxa"/>
            <w:hideMark/>
          </w:tcPr>
          <w:p w14:paraId="2AE4D4BE" w14:textId="77777777" w:rsidR="009C333B" w:rsidRPr="00754D4B" w:rsidRDefault="009C333B" w:rsidP="009C33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</w:tr>
      <w:tr w:rsidR="00754D4B" w:rsidRPr="00754D4B" w14:paraId="78A5826F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64603B68" w14:textId="77777777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ncer</w:t>
            </w:r>
          </w:p>
        </w:tc>
        <w:tc>
          <w:tcPr>
            <w:tcW w:w="1246" w:type="dxa"/>
            <w:noWrap/>
            <w:hideMark/>
          </w:tcPr>
          <w:p w14:paraId="5AD3E4C3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3.9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72E6B" w14:textId="0A4FA860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58" w:type="dxa"/>
            <w:noWrap/>
            <w:hideMark/>
          </w:tcPr>
          <w:p w14:paraId="17B8A5C0" w14:textId="40E31D48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</w:t>
            </w:r>
          </w:p>
        </w:tc>
        <w:tc>
          <w:tcPr>
            <w:tcW w:w="1681" w:type="dxa"/>
            <w:noWrap/>
            <w:hideMark/>
          </w:tcPr>
          <w:p w14:paraId="21BB7D56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3 (13.9–57.0)</w:t>
            </w:r>
          </w:p>
        </w:tc>
        <w:tc>
          <w:tcPr>
            <w:tcW w:w="926" w:type="dxa"/>
            <w:noWrap/>
            <w:hideMark/>
          </w:tcPr>
          <w:p w14:paraId="30C403C4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7</w:t>
            </w:r>
          </w:p>
        </w:tc>
        <w:tc>
          <w:tcPr>
            <w:tcW w:w="787" w:type="dxa"/>
            <w:noWrap/>
            <w:hideMark/>
          </w:tcPr>
          <w:p w14:paraId="6AD14088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</w:t>
            </w:r>
          </w:p>
        </w:tc>
      </w:tr>
      <w:tr w:rsidR="00754D4B" w:rsidRPr="00754D4B" w14:paraId="471CC02C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0089E539" w14:textId="77777777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usculoskeletal Pain &amp; Arthritis</w:t>
            </w:r>
          </w:p>
        </w:tc>
        <w:tc>
          <w:tcPr>
            <w:tcW w:w="1246" w:type="dxa"/>
            <w:noWrap/>
            <w:hideMark/>
          </w:tcPr>
          <w:p w14:paraId="452B69CA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2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A0003" w14:textId="2CFB2B1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8" w:type="dxa"/>
            <w:noWrap/>
            <w:hideMark/>
          </w:tcPr>
          <w:p w14:paraId="1147CF1E" w14:textId="36ECA1DA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</w:t>
            </w:r>
          </w:p>
        </w:tc>
        <w:tc>
          <w:tcPr>
            <w:tcW w:w="1681" w:type="dxa"/>
            <w:noWrap/>
            <w:hideMark/>
          </w:tcPr>
          <w:p w14:paraId="0AE15D23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5 (9.8–18.5)</w:t>
            </w:r>
          </w:p>
        </w:tc>
        <w:tc>
          <w:tcPr>
            <w:tcW w:w="926" w:type="dxa"/>
            <w:noWrap/>
            <w:hideMark/>
          </w:tcPr>
          <w:p w14:paraId="02BEB3C7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4</w:t>
            </w:r>
          </w:p>
        </w:tc>
        <w:tc>
          <w:tcPr>
            <w:tcW w:w="787" w:type="dxa"/>
            <w:noWrap/>
            <w:hideMark/>
          </w:tcPr>
          <w:p w14:paraId="69038546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8</w:t>
            </w:r>
          </w:p>
        </w:tc>
      </w:tr>
      <w:tr w:rsidR="00754D4B" w:rsidRPr="00754D4B" w14:paraId="0F9688DF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35053E7D" w14:textId="77777777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fectious &amp; Vector Borne</w:t>
            </w:r>
          </w:p>
        </w:tc>
        <w:tc>
          <w:tcPr>
            <w:tcW w:w="1246" w:type="dxa"/>
            <w:noWrap/>
            <w:hideMark/>
          </w:tcPr>
          <w:p w14:paraId="253B0778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7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A9FE5" w14:textId="3AB0DE62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58" w:type="dxa"/>
            <w:noWrap/>
            <w:hideMark/>
          </w:tcPr>
          <w:p w14:paraId="107DFEFE" w14:textId="2DAF486F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</w:t>
            </w:r>
          </w:p>
        </w:tc>
        <w:tc>
          <w:tcPr>
            <w:tcW w:w="1681" w:type="dxa"/>
            <w:noWrap/>
            <w:hideMark/>
          </w:tcPr>
          <w:p w14:paraId="4CAC0E52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.7 (8.3–13.9)</w:t>
            </w:r>
          </w:p>
        </w:tc>
        <w:tc>
          <w:tcPr>
            <w:tcW w:w="926" w:type="dxa"/>
            <w:noWrap/>
            <w:hideMark/>
          </w:tcPr>
          <w:p w14:paraId="7FAE3488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3</w:t>
            </w:r>
          </w:p>
        </w:tc>
        <w:tc>
          <w:tcPr>
            <w:tcW w:w="787" w:type="dxa"/>
            <w:noWrap/>
            <w:hideMark/>
          </w:tcPr>
          <w:p w14:paraId="59222FF4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0</w:t>
            </w:r>
          </w:p>
        </w:tc>
      </w:tr>
      <w:tr w:rsidR="00754D4B" w:rsidRPr="00754D4B" w14:paraId="317AE80D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1D0D95B3" w14:textId="77777777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abetes</w:t>
            </w:r>
          </w:p>
        </w:tc>
        <w:tc>
          <w:tcPr>
            <w:tcW w:w="1246" w:type="dxa"/>
            <w:noWrap/>
            <w:hideMark/>
          </w:tcPr>
          <w:p w14:paraId="2D34C0D5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.4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AE014" w14:textId="2E5024F4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8" w:type="dxa"/>
            <w:noWrap/>
            <w:hideMark/>
          </w:tcPr>
          <w:p w14:paraId="4B0D1D34" w14:textId="5354D84D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</w:t>
            </w:r>
          </w:p>
        </w:tc>
        <w:tc>
          <w:tcPr>
            <w:tcW w:w="1681" w:type="dxa"/>
            <w:noWrap/>
            <w:hideMark/>
          </w:tcPr>
          <w:p w14:paraId="51262DA7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9 (13.1–27.0)</w:t>
            </w:r>
          </w:p>
        </w:tc>
        <w:tc>
          <w:tcPr>
            <w:tcW w:w="926" w:type="dxa"/>
            <w:noWrap/>
            <w:hideMark/>
          </w:tcPr>
          <w:p w14:paraId="40B250BC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9</w:t>
            </w:r>
          </w:p>
        </w:tc>
        <w:tc>
          <w:tcPr>
            <w:tcW w:w="787" w:type="dxa"/>
            <w:noWrap/>
            <w:hideMark/>
          </w:tcPr>
          <w:p w14:paraId="13D019CF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6</w:t>
            </w:r>
          </w:p>
        </w:tc>
      </w:tr>
      <w:tr w:rsidR="00754D4B" w:rsidRPr="00754D4B" w14:paraId="1DB10F10" w14:textId="77777777" w:rsidTr="00754D4B">
        <w:trPr>
          <w:trHeight w:val="334"/>
        </w:trPr>
        <w:tc>
          <w:tcPr>
            <w:tcW w:w="3098" w:type="dxa"/>
            <w:noWrap/>
            <w:hideMark/>
          </w:tcPr>
          <w:p w14:paraId="532509FF" w14:textId="3371B72A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VD/Hypertension/Heart–Stroke</w:t>
            </w:r>
          </w:p>
        </w:tc>
        <w:tc>
          <w:tcPr>
            <w:tcW w:w="1246" w:type="dxa"/>
            <w:noWrap/>
            <w:hideMark/>
          </w:tcPr>
          <w:p w14:paraId="4EFD5C38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1.3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14708" w14:textId="53A665D4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8" w:type="dxa"/>
            <w:noWrap/>
            <w:hideMark/>
          </w:tcPr>
          <w:p w14:paraId="4F9EF5D2" w14:textId="4B7364DD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</w:t>
            </w:r>
          </w:p>
        </w:tc>
        <w:tc>
          <w:tcPr>
            <w:tcW w:w="1681" w:type="dxa"/>
            <w:noWrap/>
            <w:hideMark/>
          </w:tcPr>
          <w:p w14:paraId="2049693C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1 (15.1–24.2)</w:t>
            </w:r>
          </w:p>
        </w:tc>
        <w:tc>
          <w:tcPr>
            <w:tcW w:w="926" w:type="dxa"/>
            <w:noWrap/>
            <w:hideMark/>
          </w:tcPr>
          <w:p w14:paraId="3B56E482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</w:t>
            </w:r>
          </w:p>
        </w:tc>
        <w:tc>
          <w:tcPr>
            <w:tcW w:w="787" w:type="dxa"/>
            <w:noWrap/>
            <w:hideMark/>
          </w:tcPr>
          <w:p w14:paraId="0F893488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0</w:t>
            </w:r>
          </w:p>
        </w:tc>
      </w:tr>
      <w:tr w:rsidR="00754D4B" w:rsidRPr="00754D4B" w14:paraId="58DE827F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2C9BA17F" w14:textId="0CF1F61F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hronic Respiratory (Asthma/COPD)</w:t>
            </w:r>
          </w:p>
        </w:tc>
        <w:tc>
          <w:tcPr>
            <w:tcW w:w="1246" w:type="dxa"/>
            <w:noWrap/>
            <w:hideMark/>
          </w:tcPr>
          <w:p w14:paraId="698F3FF4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5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8D170" w14:textId="319D50E8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58" w:type="dxa"/>
            <w:noWrap/>
            <w:hideMark/>
          </w:tcPr>
          <w:p w14:paraId="792B726D" w14:textId="573EC21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</w:t>
            </w:r>
          </w:p>
        </w:tc>
        <w:tc>
          <w:tcPr>
            <w:tcW w:w="1681" w:type="dxa"/>
            <w:noWrap/>
            <w:hideMark/>
          </w:tcPr>
          <w:p w14:paraId="12D1B28A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6 (13.0–21.1)</w:t>
            </w:r>
          </w:p>
        </w:tc>
        <w:tc>
          <w:tcPr>
            <w:tcW w:w="926" w:type="dxa"/>
            <w:noWrap/>
            <w:hideMark/>
          </w:tcPr>
          <w:p w14:paraId="11BB2430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2</w:t>
            </w:r>
          </w:p>
        </w:tc>
        <w:tc>
          <w:tcPr>
            <w:tcW w:w="787" w:type="dxa"/>
            <w:noWrap/>
            <w:hideMark/>
          </w:tcPr>
          <w:p w14:paraId="536806ED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6</w:t>
            </w:r>
          </w:p>
        </w:tc>
      </w:tr>
      <w:tr w:rsidR="00754D4B" w:rsidRPr="00754D4B" w14:paraId="0779B882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6B411827" w14:textId="77777777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gestive &amp; Liver</w:t>
            </w:r>
          </w:p>
        </w:tc>
        <w:tc>
          <w:tcPr>
            <w:tcW w:w="1246" w:type="dxa"/>
            <w:noWrap/>
            <w:hideMark/>
          </w:tcPr>
          <w:p w14:paraId="3B487E17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7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B1FBB" w14:textId="7B35946B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58" w:type="dxa"/>
            <w:noWrap/>
            <w:hideMark/>
          </w:tcPr>
          <w:p w14:paraId="6B2AFD03" w14:textId="70776A6F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</w:t>
            </w:r>
          </w:p>
        </w:tc>
        <w:tc>
          <w:tcPr>
            <w:tcW w:w="1681" w:type="dxa"/>
            <w:noWrap/>
            <w:hideMark/>
          </w:tcPr>
          <w:p w14:paraId="6B393DDE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6 (10.4–15.3)</w:t>
            </w:r>
          </w:p>
        </w:tc>
        <w:tc>
          <w:tcPr>
            <w:tcW w:w="926" w:type="dxa"/>
            <w:noWrap/>
            <w:hideMark/>
          </w:tcPr>
          <w:p w14:paraId="0E076F81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2</w:t>
            </w:r>
          </w:p>
        </w:tc>
        <w:tc>
          <w:tcPr>
            <w:tcW w:w="787" w:type="dxa"/>
            <w:noWrap/>
            <w:hideMark/>
          </w:tcPr>
          <w:p w14:paraId="4E4D5319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5</w:t>
            </w:r>
          </w:p>
        </w:tc>
      </w:tr>
      <w:tr w:rsidR="00754D4B" w:rsidRPr="00754D4B" w14:paraId="3CAAB9F0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63A7FF35" w14:textId="77777777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juries &amp; Accidents</w:t>
            </w:r>
          </w:p>
        </w:tc>
        <w:tc>
          <w:tcPr>
            <w:tcW w:w="1246" w:type="dxa"/>
            <w:noWrap/>
            <w:hideMark/>
          </w:tcPr>
          <w:p w14:paraId="3EF685FF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4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D4CBD" w14:textId="518BB94B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58" w:type="dxa"/>
            <w:noWrap/>
            <w:hideMark/>
          </w:tcPr>
          <w:p w14:paraId="3A3EA8D7" w14:textId="673D2911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</w:t>
            </w:r>
          </w:p>
        </w:tc>
        <w:tc>
          <w:tcPr>
            <w:tcW w:w="1681" w:type="dxa"/>
            <w:noWrap/>
            <w:hideMark/>
          </w:tcPr>
          <w:p w14:paraId="10E012C1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1 (10.7–18.3)</w:t>
            </w:r>
          </w:p>
        </w:tc>
        <w:tc>
          <w:tcPr>
            <w:tcW w:w="926" w:type="dxa"/>
            <w:noWrap/>
            <w:hideMark/>
          </w:tcPr>
          <w:p w14:paraId="7F3C36FF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7</w:t>
            </w:r>
          </w:p>
        </w:tc>
        <w:tc>
          <w:tcPr>
            <w:tcW w:w="787" w:type="dxa"/>
            <w:noWrap/>
            <w:hideMark/>
          </w:tcPr>
          <w:p w14:paraId="4416E061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1</w:t>
            </w:r>
          </w:p>
        </w:tc>
      </w:tr>
      <w:tr w:rsidR="00754D4B" w:rsidRPr="00754D4B" w14:paraId="1CC9CB5B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7CABF7B6" w14:textId="77777777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ye &amp; Ear Disorder</w:t>
            </w:r>
          </w:p>
        </w:tc>
        <w:tc>
          <w:tcPr>
            <w:tcW w:w="1246" w:type="dxa"/>
            <w:noWrap/>
            <w:hideMark/>
          </w:tcPr>
          <w:p w14:paraId="6C4B04EA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.4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5EA80" w14:textId="785045CA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8" w:type="dxa"/>
            <w:noWrap/>
            <w:hideMark/>
          </w:tcPr>
          <w:p w14:paraId="0016DAF5" w14:textId="0655C728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</w:t>
            </w:r>
          </w:p>
        </w:tc>
        <w:tc>
          <w:tcPr>
            <w:tcW w:w="1681" w:type="dxa"/>
            <w:noWrap/>
            <w:hideMark/>
          </w:tcPr>
          <w:p w14:paraId="07DAA5B3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9 (27.4–46.9)</w:t>
            </w:r>
          </w:p>
        </w:tc>
        <w:tc>
          <w:tcPr>
            <w:tcW w:w="926" w:type="dxa"/>
            <w:noWrap/>
            <w:hideMark/>
          </w:tcPr>
          <w:p w14:paraId="6A137C73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5</w:t>
            </w:r>
          </w:p>
        </w:tc>
        <w:tc>
          <w:tcPr>
            <w:tcW w:w="787" w:type="dxa"/>
            <w:noWrap/>
            <w:hideMark/>
          </w:tcPr>
          <w:p w14:paraId="089A26A9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1</w:t>
            </w:r>
          </w:p>
        </w:tc>
      </w:tr>
      <w:tr w:rsidR="00754D4B" w:rsidRPr="00754D4B" w14:paraId="47A7A3B7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048B311D" w14:textId="77777777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nitourinary &amp; Reproductive</w:t>
            </w:r>
          </w:p>
        </w:tc>
        <w:tc>
          <w:tcPr>
            <w:tcW w:w="1246" w:type="dxa"/>
            <w:noWrap/>
            <w:hideMark/>
          </w:tcPr>
          <w:p w14:paraId="6AE7CAD9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5.6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08274" w14:textId="3A92448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8" w:type="dxa"/>
            <w:noWrap/>
            <w:hideMark/>
          </w:tcPr>
          <w:p w14:paraId="7F55F9F7" w14:textId="7AC2075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</w:t>
            </w:r>
          </w:p>
        </w:tc>
        <w:tc>
          <w:tcPr>
            <w:tcW w:w="1681" w:type="dxa"/>
            <w:noWrap/>
            <w:hideMark/>
          </w:tcPr>
          <w:p w14:paraId="20637A35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7 (17.4–32.2)</w:t>
            </w:r>
          </w:p>
        </w:tc>
        <w:tc>
          <w:tcPr>
            <w:tcW w:w="926" w:type="dxa"/>
            <w:noWrap/>
            <w:hideMark/>
          </w:tcPr>
          <w:p w14:paraId="2354184D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.6</w:t>
            </w:r>
          </w:p>
        </w:tc>
        <w:tc>
          <w:tcPr>
            <w:tcW w:w="787" w:type="dxa"/>
            <w:noWrap/>
            <w:hideMark/>
          </w:tcPr>
          <w:p w14:paraId="6C34FBAA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0</w:t>
            </w:r>
          </w:p>
        </w:tc>
      </w:tr>
      <w:tr w:rsidR="00754D4B" w:rsidRPr="00754D4B" w14:paraId="0C80D81B" w14:textId="77777777" w:rsidTr="00754D4B">
        <w:trPr>
          <w:trHeight w:val="301"/>
        </w:trPr>
        <w:tc>
          <w:tcPr>
            <w:tcW w:w="3098" w:type="dxa"/>
            <w:noWrap/>
            <w:hideMark/>
          </w:tcPr>
          <w:p w14:paraId="0540802C" w14:textId="77777777" w:rsidR="00754D4B" w:rsidRPr="00754D4B" w:rsidRDefault="00754D4B" w:rsidP="00754D4B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ftercare &amp; Nonspecific</w:t>
            </w:r>
          </w:p>
        </w:tc>
        <w:tc>
          <w:tcPr>
            <w:tcW w:w="1246" w:type="dxa"/>
            <w:noWrap/>
            <w:hideMark/>
          </w:tcPr>
          <w:p w14:paraId="1681BF8D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2.6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99EEE" w14:textId="185BC97C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8" w:type="dxa"/>
            <w:noWrap/>
            <w:hideMark/>
          </w:tcPr>
          <w:p w14:paraId="7241A5E7" w14:textId="28B95AB5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</w:t>
            </w:r>
          </w:p>
        </w:tc>
        <w:tc>
          <w:tcPr>
            <w:tcW w:w="1681" w:type="dxa"/>
            <w:noWrap/>
            <w:hideMark/>
          </w:tcPr>
          <w:p w14:paraId="5B8694AA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2 (14.8–39.2)</w:t>
            </w:r>
          </w:p>
        </w:tc>
        <w:tc>
          <w:tcPr>
            <w:tcW w:w="926" w:type="dxa"/>
            <w:noWrap/>
            <w:hideMark/>
          </w:tcPr>
          <w:p w14:paraId="55022070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.5</w:t>
            </w:r>
          </w:p>
        </w:tc>
        <w:tc>
          <w:tcPr>
            <w:tcW w:w="787" w:type="dxa"/>
            <w:noWrap/>
            <w:hideMark/>
          </w:tcPr>
          <w:p w14:paraId="4DA34AFE" w14:textId="77777777" w:rsidR="00754D4B" w:rsidRPr="00754D4B" w:rsidRDefault="00754D4B" w:rsidP="00754D4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54D4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</w:t>
            </w:r>
          </w:p>
        </w:tc>
      </w:tr>
    </w:tbl>
    <w:p w14:paraId="7EADFBE2" w14:textId="5CCAFFD3" w:rsidR="00E30D50" w:rsidRPr="00110706" w:rsidRDefault="00E30D50" w:rsidP="00E30D50">
      <w:pPr>
        <w:rPr>
          <w:rFonts w:asciiTheme="majorBidi" w:hAnsiTheme="majorBidi" w:cstheme="majorBidi"/>
          <w:i/>
          <w:iCs/>
          <w:sz w:val="20"/>
          <w:szCs w:val="20"/>
        </w:rPr>
      </w:pPr>
      <w:r w:rsidRPr="00110706">
        <w:rPr>
          <w:rFonts w:asciiTheme="majorBidi" w:hAnsiTheme="majorBidi" w:cstheme="majorBidi"/>
          <w:i/>
          <w:iCs/>
          <w:sz w:val="20"/>
          <w:szCs w:val="20"/>
        </w:rPr>
        <w:t>GSD = Geometric Standard Deviation</w:t>
      </w:r>
      <w:r w:rsidR="0010661F">
        <w:rPr>
          <w:rFonts w:asciiTheme="majorBidi" w:hAnsiTheme="majorBidi" w:cstheme="majorBidi"/>
          <w:i/>
          <w:iCs/>
          <w:sz w:val="20"/>
          <w:szCs w:val="20"/>
        </w:rPr>
        <w:t xml:space="preserve"> of distance travelled</w:t>
      </w:r>
      <w:r w:rsidR="006E007F">
        <w:rPr>
          <w:rFonts w:asciiTheme="majorBidi" w:hAnsiTheme="majorBidi" w:cstheme="majorBidi"/>
          <w:i/>
          <w:iCs/>
          <w:sz w:val="20"/>
          <w:szCs w:val="20"/>
        </w:rPr>
        <w:t xml:space="preserve"> is</w:t>
      </w:r>
      <w:bookmarkStart w:id="1" w:name="_GoBack"/>
      <w:bookmarkEnd w:id="1"/>
      <w:r w:rsidRPr="00110706">
        <w:rPr>
          <w:rFonts w:asciiTheme="majorBidi" w:hAnsiTheme="majorBidi" w:cstheme="majorBidi"/>
          <w:i/>
          <w:iCs/>
          <w:sz w:val="20"/>
          <w:szCs w:val="20"/>
        </w:rPr>
        <w:t xml:space="preserve"> a measure of relative variability on a multiplicative scale.</w:t>
      </w:r>
    </w:p>
    <w:sectPr w:rsidR="00E30D50" w:rsidRPr="0011070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B9F1B" w14:textId="77777777" w:rsidR="00A25574" w:rsidRDefault="00A25574" w:rsidP="008018BA">
      <w:pPr>
        <w:spacing w:after="0" w:line="240" w:lineRule="auto"/>
      </w:pPr>
      <w:r>
        <w:separator/>
      </w:r>
    </w:p>
  </w:endnote>
  <w:endnote w:type="continuationSeparator" w:id="0">
    <w:p w14:paraId="7BA606B4" w14:textId="77777777" w:rsidR="00A25574" w:rsidRDefault="00A25574" w:rsidP="00801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5965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A56BE" w14:textId="484D9A06" w:rsidR="00751C8B" w:rsidRDefault="00751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DCD9C1" w14:textId="77777777" w:rsidR="006E6CDE" w:rsidRDefault="006E6C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6C787" w14:textId="77777777" w:rsidR="00A25574" w:rsidRDefault="00A25574" w:rsidP="008018BA">
      <w:pPr>
        <w:spacing w:after="0" w:line="240" w:lineRule="auto"/>
      </w:pPr>
      <w:r>
        <w:separator/>
      </w:r>
    </w:p>
  </w:footnote>
  <w:footnote w:type="continuationSeparator" w:id="0">
    <w:p w14:paraId="75120D5B" w14:textId="77777777" w:rsidR="00A25574" w:rsidRDefault="00A25574" w:rsidP="008018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E8"/>
    <w:rsid w:val="000513B3"/>
    <w:rsid w:val="0009528B"/>
    <w:rsid w:val="0010661F"/>
    <w:rsid w:val="00110706"/>
    <w:rsid w:val="001312C1"/>
    <w:rsid w:val="00135734"/>
    <w:rsid w:val="001A2F74"/>
    <w:rsid w:val="001F1F89"/>
    <w:rsid w:val="00201904"/>
    <w:rsid w:val="00271FE7"/>
    <w:rsid w:val="00277230"/>
    <w:rsid w:val="002D5E7F"/>
    <w:rsid w:val="002D617C"/>
    <w:rsid w:val="00324AD7"/>
    <w:rsid w:val="00337A9D"/>
    <w:rsid w:val="003431E7"/>
    <w:rsid w:val="00374BB8"/>
    <w:rsid w:val="003D2E2E"/>
    <w:rsid w:val="003D41DE"/>
    <w:rsid w:val="003F26D8"/>
    <w:rsid w:val="0044287D"/>
    <w:rsid w:val="0046387B"/>
    <w:rsid w:val="0047072C"/>
    <w:rsid w:val="004A4780"/>
    <w:rsid w:val="004A5587"/>
    <w:rsid w:val="004D220C"/>
    <w:rsid w:val="004E0BD5"/>
    <w:rsid w:val="005757E8"/>
    <w:rsid w:val="0058080D"/>
    <w:rsid w:val="005E1645"/>
    <w:rsid w:val="005F7765"/>
    <w:rsid w:val="00635231"/>
    <w:rsid w:val="00651B8B"/>
    <w:rsid w:val="006579DA"/>
    <w:rsid w:val="00683A44"/>
    <w:rsid w:val="00687421"/>
    <w:rsid w:val="00694DB4"/>
    <w:rsid w:val="006C0530"/>
    <w:rsid w:val="006E007F"/>
    <w:rsid w:val="006E6CDE"/>
    <w:rsid w:val="007309D0"/>
    <w:rsid w:val="00751C8B"/>
    <w:rsid w:val="00754D4B"/>
    <w:rsid w:val="00755491"/>
    <w:rsid w:val="007C2137"/>
    <w:rsid w:val="008018BA"/>
    <w:rsid w:val="008A52ED"/>
    <w:rsid w:val="008B3C9A"/>
    <w:rsid w:val="00916BDF"/>
    <w:rsid w:val="009C333B"/>
    <w:rsid w:val="00A25574"/>
    <w:rsid w:val="00AB5442"/>
    <w:rsid w:val="00B0682C"/>
    <w:rsid w:val="00B6663D"/>
    <w:rsid w:val="00BB0716"/>
    <w:rsid w:val="00BB7C24"/>
    <w:rsid w:val="00BF1B6D"/>
    <w:rsid w:val="00C52ECD"/>
    <w:rsid w:val="00C55C46"/>
    <w:rsid w:val="00C65BD6"/>
    <w:rsid w:val="00D3517C"/>
    <w:rsid w:val="00D86015"/>
    <w:rsid w:val="00DB1251"/>
    <w:rsid w:val="00DF7532"/>
    <w:rsid w:val="00E3004A"/>
    <w:rsid w:val="00E30D50"/>
    <w:rsid w:val="00E90C92"/>
    <w:rsid w:val="00EB6AE6"/>
    <w:rsid w:val="00EC2E6B"/>
    <w:rsid w:val="00EC6C37"/>
    <w:rsid w:val="00F05EEE"/>
    <w:rsid w:val="00F1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E58D79"/>
  <w15:chartTrackingRefBased/>
  <w15:docId w15:val="{AAC8DF8E-31E0-4390-9110-D66206D1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5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7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7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7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7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7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7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7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7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7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7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7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7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7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7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7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7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7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7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7E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C0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5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5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5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071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C2E6B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F05E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05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1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8BA"/>
  </w:style>
  <w:style w:type="paragraph" w:styleId="Footer">
    <w:name w:val="footer"/>
    <w:basedOn w:val="Normal"/>
    <w:link w:val="FooterChar"/>
    <w:uiPriority w:val="99"/>
    <w:unhideWhenUsed/>
    <w:rsid w:val="00801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dhakad</dc:creator>
  <cp:keywords/>
  <dc:description/>
  <cp:lastModifiedBy>Lipika Pattnaik</cp:lastModifiedBy>
  <cp:revision>2</cp:revision>
  <dcterms:created xsi:type="dcterms:W3CDTF">2025-09-29T13:37:00Z</dcterms:created>
  <dcterms:modified xsi:type="dcterms:W3CDTF">2025-09-2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6f258-315f-4829-9074-7b7f42582784</vt:lpwstr>
  </property>
</Properties>
</file>